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6487" w14:textId="2BE05795" w:rsidR="005B60B1" w:rsidRDefault="00F54549" w:rsidP="005B60B1">
      <w:pPr>
        <w:rPr>
          <w:rFonts w:ascii="Arial" w:hAnsi="Arial" w:cs="Arial"/>
        </w:rPr>
      </w:pPr>
      <w:r w:rsidRPr="00F54549">
        <w:rPr>
          <w:rFonts w:ascii="Arial" w:hAnsi="Arial" w:cs="Arial"/>
        </w:rPr>
        <w:t>Educational intervention curriculum for farmers covering five broad topics on safe pesticide handling</w:t>
      </w:r>
    </w:p>
    <w:p w14:paraId="350981FD" w14:textId="77777777" w:rsidR="00F54549" w:rsidRDefault="00F54549" w:rsidP="005B60B1">
      <w:pPr>
        <w:rPr>
          <w:rFonts w:ascii="Arial" w:hAnsi="Arial" w:cs="Arial"/>
        </w:rPr>
      </w:pPr>
    </w:p>
    <w:p w14:paraId="6E53AB01" w14:textId="77777777" w:rsidR="00F54549" w:rsidRDefault="00F54549" w:rsidP="005B60B1">
      <w:pPr>
        <w:rPr>
          <w:rFonts w:ascii="Arial" w:hAnsi="Arial" w:cs="Arial"/>
        </w:rPr>
      </w:pPr>
    </w:p>
    <w:p w14:paraId="5AA072E4" w14:textId="77777777" w:rsidR="00F54549" w:rsidRDefault="00F54549" w:rsidP="005B60B1">
      <w:pPr>
        <w:rPr>
          <w:rFonts w:ascii="Arial" w:hAnsi="Arial" w:cs="Arial"/>
        </w:rPr>
      </w:pPr>
    </w:p>
    <w:p w14:paraId="1FF947AA" w14:textId="77777777" w:rsidR="00F54549" w:rsidRDefault="00F54549" w:rsidP="005B60B1">
      <w:pPr>
        <w:rPr>
          <w:rFonts w:ascii="Arial" w:hAnsi="Arial" w:cs="Arial"/>
        </w:rPr>
      </w:pPr>
    </w:p>
    <w:p w14:paraId="784EAAFC" w14:textId="77777777" w:rsidR="00F54549" w:rsidRDefault="00F54549" w:rsidP="005B60B1">
      <w:pPr>
        <w:rPr>
          <w:rFonts w:ascii="Arial" w:hAnsi="Arial" w:cs="Arial"/>
        </w:rPr>
      </w:pPr>
    </w:p>
    <w:tbl>
      <w:tblPr>
        <w:tblStyle w:val="PlainTable4"/>
        <w:tblpPr w:leftFromText="180" w:rightFromText="180" w:vertAnchor="page" w:horzAnchor="margin" w:tblpY="185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2"/>
        <w:gridCol w:w="2814"/>
      </w:tblGrid>
      <w:tr w:rsidR="00F54549" w:rsidRPr="005B60B1" w14:paraId="4FC13A87" w14:textId="77777777" w:rsidTr="008E35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853FAF" w14:textId="77777777" w:rsidR="00F54549" w:rsidRPr="005B60B1" w:rsidRDefault="00F54549" w:rsidP="008E3509">
            <w:pPr>
              <w:spacing w:after="280"/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lastRenderedPageBreak/>
              <w:t>Topic (Take Home Messages)</w:t>
            </w:r>
          </w:p>
        </w:tc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E8DF0A" w14:textId="77777777" w:rsidR="00F54549" w:rsidRPr="005B60B1" w:rsidRDefault="00F54549" w:rsidP="008E3509">
            <w:pPr>
              <w:spacing w:after="280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>Delivery method(s)</w:t>
            </w:r>
          </w:p>
        </w:tc>
      </w:tr>
      <w:tr w:rsidR="00F54549" w:rsidRPr="005B60B1" w14:paraId="5347811C" w14:textId="77777777" w:rsidTr="008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tcBorders>
              <w:top w:val="single" w:sz="4" w:space="0" w:color="auto"/>
            </w:tcBorders>
            <w:shd w:val="clear" w:color="auto" w:fill="auto"/>
          </w:tcPr>
          <w:p w14:paraId="42EF3A37" w14:textId="77777777" w:rsidR="00F54549" w:rsidRPr="005B60B1" w:rsidRDefault="00F54549" w:rsidP="008E3509">
            <w:pPr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>1. Introduction to pesticides</w:t>
            </w:r>
          </w:p>
          <w:p w14:paraId="6E991C68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What are pesticides</w:t>
            </w:r>
          </w:p>
          <w:p w14:paraId="02E3A61D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are pesticides are made</w:t>
            </w:r>
          </w:p>
          <w:p w14:paraId="72686266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are pesticides named (brand name vs. active ingredient)</w:t>
            </w:r>
          </w:p>
          <w:p w14:paraId="2993E848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 xml:space="preserve">How are they grouped </w:t>
            </w:r>
          </w:p>
          <w:p w14:paraId="2A42DB10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pesticides work/act when applied</w:t>
            </w:r>
          </w:p>
          <w:p w14:paraId="61DAC489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does the manufacturer communicate with the user (pesticide label interpretation)</w:t>
            </w:r>
          </w:p>
          <w:p w14:paraId="20B29FCD" w14:textId="77777777" w:rsidR="00F54549" w:rsidRPr="005B60B1" w:rsidRDefault="00F54549" w:rsidP="008E3509">
            <w:pPr>
              <w:numPr>
                <w:ilvl w:val="0"/>
                <w:numId w:val="1"/>
              </w:numPr>
              <w:tabs>
                <w:tab w:val="left" w:pos="700"/>
              </w:tabs>
              <w:ind w:left="430" w:firstLine="0"/>
              <w:contextualSpacing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do pests develop resistance to pesticides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FA941C0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Power point presentation</w:t>
            </w:r>
          </w:p>
          <w:p w14:paraId="1B4C717E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5B60B1">
              <w:rPr>
                <w:rFonts w:ascii="Arial" w:hAnsi="Arial" w:cs="Arial"/>
                <w:lang w:val="fr-FR"/>
              </w:rPr>
              <w:t>Group exercices on pesticide label interpretation</w:t>
            </w:r>
          </w:p>
          <w:p w14:paraId="5EAAA34C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Watching short videos on pesticide modes of action, resistance development</w:t>
            </w:r>
          </w:p>
        </w:tc>
      </w:tr>
      <w:tr w:rsidR="00F54549" w:rsidRPr="005B60B1" w14:paraId="5282EE08" w14:textId="77777777" w:rsidTr="008E35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shd w:val="clear" w:color="auto" w:fill="auto"/>
            <w:hideMark/>
          </w:tcPr>
          <w:p w14:paraId="7930FB97" w14:textId="77777777" w:rsidR="00F54549" w:rsidRPr="005B60B1" w:rsidRDefault="00F54549" w:rsidP="008E3509">
            <w:pPr>
              <w:spacing w:before="240"/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>2. Pesticides and human health</w:t>
            </w:r>
          </w:p>
          <w:p w14:paraId="6730C9B0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Why are pesticides toxic to humans (formulation, mode of action)</w:t>
            </w:r>
          </w:p>
          <w:p w14:paraId="55B64C43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can one identify/differentiate acute toxicity levels of different pesticides (WHO colour codes on product label)</w:t>
            </w:r>
          </w:p>
          <w:p w14:paraId="4D9892B0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do humans get exposed to pesticides; occupational, accidental, background (practices and routes of entry)</w:t>
            </w:r>
          </w:p>
          <w:p w14:paraId="71403670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to different pesticides affect human health (acute and chronic effects)</w:t>
            </w:r>
          </w:p>
          <w:p w14:paraId="477551FC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What should one do in case of direct exposure (first aid)</w:t>
            </w:r>
          </w:p>
          <w:p w14:paraId="7AD70E94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 xml:space="preserve">Who is vulnerable to exposure and effects of pesticides </w:t>
            </w:r>
          </w:p>
          <w:p w14:paraId="27574265" w14:textId="77777777" w:rsidR="00F54549" w:rsidRPr="005B60B1" w:rsidRDefault="00F54549" w:rsidP="008E3509">
            <w:pPr>
              <w:numPr>
                <w:ilvl w:val="0"/>
                <w:numId w:val="2"/>
              </w:numPr>
              <w:ind w:left="520" w:firstLine="0"/>
              <w:contextualSpacing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can we minimise exposure (safety precautions along the handling chain)</w:t>
            </w:r>
          </w:p>
        </w:tc>
        <w:tc>
          <w:tcPr>
            <w:tcW w:w="1559" w:type="pct"/>
            <w:shd w:val="clear" w:color="auto" w:fill="auto"/>
          </w:tcPr>
          <w:p w14:paraId="599AF5A1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Power point presentation</w:t>
            </w:r>
          </w:p>
          <w:p w14:paraId="28CE12A2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Viewing and discussing exposure photos from the field</w:t>
            </w:r>
          </w:p>
          <w:p w14:paraId="04AD8EF9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Group exercises on exposure and how to minimise it</w:t>
            </w:r>
          </w:p>
          <w:p w14:paraId="115289D4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Viewing short video clips on first aid, negative health outcomes</w:t>
            </w:r>
          </w:p>
          <w:p w14:paraId="267E334E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Practical demonstration with different PPEs</w:t>
            </w:r>
          </w:p>
        </w:tc>
      </w:tr>
      <w:tr w:rsidR="00F54549" w:rsidRPr="005B60B1" w14:paraId="326A8A8B" w14:textId="77777777" w:rsidTr="008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shd w:val="clear" w:color="auto" w:fill="auto"/>
            <w:hideMark/>
          </w:tcPr>
          <w:p w14:paraId="03F299AD" w14:textId="77777777" w:rsidR="00F54549" w:rsidRPr="005B60B1" w:rsidRDefault="00F54549" w:rsidP="008E3509">
            <w:pPr>
              <w:spacing w:before="240"/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 xml:space="preserve">3. Pesticides and the environment </w:t>
            </w:r>
          </w:p>
          <w:p w14:paraId="0CFE437D" w14:textId="77777777" w:rsidR="00F54549" w:rsidRPr="005B60B1" w:rsidRDefault="00F54549" w:rsidP="008E3509">
            <w:pPr>
              <w:numPr>
                <w:ilvl w:val="0"/>
                <w:numId w:val="3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Modes of pesticide movement in the environment</w:t>
            </w:r>
          </w:p>
          <w:p w14:paraId="116FCA62" w14:textId="77777777" w:rsidR="00F54549" w:rsidRPr="005B60B1" w:rsidRDefault="00F54549" w:rsidP="008E3509">
            <w:pPr>
              <w:numPr>
                <w:ilvl w:val="0"/>
                <w:numId w:val="3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Sensitive/high risk areas in the environment</w:t>
            </w:r>
          </w:p>
          <w:p w14:paraId="08B3DF61" w14:textId="77777777" w:rsidR="00F54549" w:rsidRPr="005B60B1" w:rsidRDefault="00F54549" w:rsidP="008E3509">
            <w:pPr>
              <w:numPr>
                <w:ilvl w:val="0"/>
                <w:numId w:val="3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Effect on beneficial organisms</w:t>
            </w:r>
          </w:p>
          <w:p w14:paraId="778D548B" w14:textId="77777777" w:rsidR="00F54549" w:rsidRPr="005B60B1" w:rsidRDefault="00F54549" w:rsidP="008E3509">
            <w:pPr>
              <w:numPr>
                <w:ilvl w:val="0"/>
                <w:numId w:val="3"/>
              </w:numPr>
              <w:ind w:left="520" w:firstLine="0"/>
              <w:contextualSpacing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Protecting the environment e.g. Pesticide waste management</w:t>
            </w:r>
            <w:r w:rsidRPr="005B60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9" w:type="pct"/>
            <w:shd w:val="clear" w:color="auto" w:fill="auto"/>
            <w:hideMark/>
          </w:tcPr>
          <w:p w14:paraId="03F13D34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 xml:space="preserve">Video clips on environmental pollution from pesticides </w:t>
            </w:r>
          </w:p>
          <w:p w14:paraId="58C5AC29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Practical demonstration of triple rinsing and puncturing of empty pesticide containers</w:t>
            </w:r>
          </w:p>
        </w:tc>
      </w:tr>
      <w:tr w:rsidR="00F54549" w:rsidRPr="005B60B1" w14:paraId="366349C3" w14:textId="77777777" w:rsidTr="008E35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shd w:val="clear" w:color="auto" w:fill="auto"/>
          </w:tcPr>
          <w:p w14:paraId="3C51D4AE" w14:textId="77777777" w:rsidR="00F54549" w:rsidRPr="005B60B1" w:rsidRDefault="00F54549" w:rsidP="008E3509">
            <w:pPr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>4. Pesticide application</w:t>
            </w:r>
          </w:p>
          <w:p w14:paraId="2A58FD6A" w14:textId="77777777" w:rsidR="00F54549" w:rsidRPr="005B60B1" w:rsidRDefault="00F54549" w:rsidP="008E3509">
            <w:pPr>
              <w:numPr>
                <w:ilvl w:val="0"/>
                <w:numId w:val="4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Pesticide application equipment (types and aspects to consider before buying a knapsack sprayer)</w:t>
            </w:r>
          </w:p>
          <w:p w14:paraId="32FE9C0F" w14:textId="77777777" w:rsidR="00F54549" w:rsidRPr="005B60B1" w:rsidRDefault="00F54549" w:rsidP="008E3509">
            <w:pPr>
              <w:numPr>
                <w:ilvl w:val="0"/>
                <w:numId w:val="4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Understanding different sprayer parts (especially choice of nozzles for different spray jobs), cleaning and maintenance of knapsack sprayer</w:t>
            </w:r>
          </w:p>
          <w:p w14:paraId="6CB5A90A" w14:textId="77777777" w:rsidR="00F54549" w:rsidRPr="005B60B1" w:rsidRDefault="00F54549" w:rsidP="008E3509">
            <w:pPr>
              <w:numPr>
                <w:ilvl w:val="0"/>
                <w:numId w:val="4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Calibration of Lever Operated Knapsack sprayer</w:t>
            </w:r>
          </w:p>
          <w:p w14:paraId="1022CA50" w14:textId="77777777" w:rsidR="00F54549" w:rsidRPr="005B60B1" w:rsidRDefault="00F54549" w:rsidP="008E3509">
            <w:pPr>
              <w:numPr>
                <w:ilvl w:val="0"/>
                <w:numId w:val="4"/>
              </w:numPr>
              <w:ind w:left="52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Mixing pesticides (Interpretation of mixing/dosage instructions on a pesticide label and right mixing procedures)</w:t>
            </w:r>
          </w:p>
          <w:p w14:paraId="21B82546" w14:textId="77777777" w:rsidR="00F54549" w:rsidRPr="005B60B1" w:rsidRDefault="00F54549" w:rsidP="008E3509">
            <w:pPr>
              <w:numPr>
                <w:ilvl w:val="0"/>
                <w:numId w:val="4"/>
              </w:numPr>
              <w:ind w:left="520" w:firstLine="0"/>
              <w:contextualSpacing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Pesticide application techniques (to achieve precision and minimise exposure)</w:t>
            </w:r>
          </w:p>
        </w:tc>
        <w:tc>
          <w:tcPr>
            <w:tcW w:w="1559" w:type="pct"/>
            <w:shd w:val="clear" w:color="auto" w:fill="auto"/>
          </w:tcPr>
          <w:p w14:paraId="307AA979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Practical demonstration of mixing and calibration exercises</w:t>
            </w:r>
          </w:p>
          <w:p w14:paraId="6CC465E4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>Viewing different sprayers and parts</w:t>
            </w:r>
          </w:p>
          <w:p w14:paraId="4585BAFD" w14:textId="77777777" w:rsidR="00F54549" w:rsidRPr="005B60B1" w:rsidRDefault="00F54549" w:rsidP="008E3509">
            <w:pPr>
              <w:spacing w:after="280"/>
              <w:ind w:left="25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F54549" w:rsidRPr="005B60B1" w14:paraId="324A0286" w14:textId="77777777" w:rsidTr="008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shd w:val="clear" w:color="auto" w:fill="auto"/>
          </w:tcPr>
          <w:p w14:paraId="1A118D1E" w14:textId="77777777" w:rsidR="00F54549" w:rsidRPr="005B60B1" w:rsidRDefault="00F54549" w:rsidP="008E3509">
            <w:pPr>
              <w:spacing w:before="240"/>
              <w:ind w:left="7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 xml:space="preserve">5. Introduction to Integrated Pest Management (IPM) </w:t>
            </w:r>
          </w:p>
          <w:p w14:paraId="2E5F721E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lastRenderedPageBreak/>
              <w:t>What different approaches can be combined to manage pests and diseases</w:t>
            </w:r>
          </w:p>
          <w:p w14:paraId="1EA9C7E9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How can plants resist pests or diseases and how does this resistance develop (Host Plant Resistance)</w:t>
            </w:r>
          </w:p>
          <w:p w14:paraId="7266F568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What ecological/cultural methods can farmers use in pest/disease management</w:t>
            </w:r>
          </w:p>
          <w:p w14:paraId="72E186B9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 xml:space="preserve">What are some of the beneficial insects in our fields that help to control pests (Biological control, predators, </w:t>
            </w:r>
            <w:proofErr w:type="spellStart"/>
            <w:r w:rsidRPr="005B60B1">
              <w:rPr>
                <w:rFonts w:ascii="Arial" w:hAnsi="Arial" w:cs="Arial"/>
                <w:b w:val="0"/>
                <w:bCs w:val="0"/>
              </w:rPr>
              <w:t>parasitoids</w:t>
            </w:r>
            <w:proofErr w:type="spellEnd"/>
            <w:r w:rsidRPr="005B60B1">
              <w:rPr>
                <w:rFonts w:ascii="Arial" w:hAnsi="Arial" w:cs="Arial"/>
                <w:b w:val="0"/>
                <w:bCs w:val="0"/>
              </w:rPr>
              <w:t>)</w:t>
            </w:r>
          </w:p>
          <w:p w14:paraId="50FA4F6E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  <w:b w:val="0"/>
                <w:bCs w:val="0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What organic pesticides/ biopesticides can farmers use and how to access them</w:t>
            </w:r>
          </w:p>
          <w:p w14:paraId="2DC62247" w14:textId="77777777" w:rsidR="00F54549" w:rsidRPr="005B60B1" w:rsidRDefault="00F54549" w:rsidP="008E3509">
            <w:pPr>
              <w:numPr>
                <w:ilvl w:val="0"/>
                <w:numId w:val="5"/>
              </w:numPr>
              <w:ind w:left="430" w:firstLine="0"/>
              <w:contextualSpacing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  <w:b w:val="0"/>
                <w:bCs w:val="0"/>
              </w:rPr>
              <w:t>Trapping of insect pests using traps (light, sticky and pheromone traps)</w:t>
            </w:r>
          </w:p>
        </w:tc>
        <w:tc>
          <w:tcPr>
            <w:tcW w:w="1559" w:type="pct"/>
            <w:shd w:val="clear" w:color="auto" w:fill="auto"/>
          </w:tcPr>
          <w:p w14:paraId="251DC62D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lastRenderedPageBreak/>
              <w:t xml:space="preserve">Practical demonstration with </w:t>
            </w:r>
            <w:r w:rsidRPr="005B60B1">
              <w:rPr>
                <w:rFonts w:ascii="Arial" w:hAnsi="Arial" w:cs="Arial"/>
              </w:rPr>
              <w:lastRenderedPageBreak/>
              <w:t>traps for fruit flies and fall army worm</w:t>
            </w:r>
          </w:p>
          <w:p w14:paraId="024871A9" w14:textId="77777777" w:rsidR="00F54549" w:rsidRPr="005B60B1" w:rsidRDefault="00F54549" w:rsidP="008E3509">
            <w:pPr>
              <w:numPr>
                <w:ilvl w:val="0"/>
                <w:numId w:val="6"/>
              </w:numPr>
              <w:ind w:left="256" w:firstLine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60B1">
              <w:rPr>
                <w:rFonts w:ascii="Arial" w:hAnsi="Arial" w:cs="Arial"/>
              </w:rPr>
              <w:t xml:space="preserve">Watching video clips </w:t>
            </w:r>
          </w:p>
          <w:p w14:paraId="303D148C" w14:textId="77777777" w:rsidR="00F54549" w:rsidRPr="005B60B1" w:rsidRDefault="00F54549" w:rsidP="008E3509">
            <w:pPr>
              <w:spacing w:after="280"/>
              <w:ind w:left="2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</w:p>
        </w:tc>
      </w:tr>
      <w:tr w:rsidR="00F54549" w:rsidRPr="005B60B1" w14:paraId="62A8CF82" w14:textId="77777777" w:rsidTr="008E35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1" w:type="pct"/>
            <w:shd w:val="clear" w:color="auto" w:fill="auto"/>
          </w:tcPr>
          <w:p w14:paraId="5C4F99FB" w14:textId="77777777" w:rsidR="00F54549" w:rsidRPr="005B60B1" w:rsidRDefault="00F54549" w:rsidP="008E3509">
            <w:pPr>
              <w:spacing w:before="240"/>
              <w:ind w:left="70"/>
              <w:rPr>
                <w:rFonts w:ascii="Arial" w:hAnsi="Arial" w:cs="Arial"/>
                <w:lang w:val="de-CH"/>
              </w:rPr>
            </w:pPr>
            <w:r w:rsidRPr="005B60B1">
              <w:rPr>
                <w:rFonts w:ascii="Arial" w:hAnsi="Arial" w:cs="Arial"/>
                <w:lang w:val="de-CH"/>
              </w:rPr>
              <w:t>Evaluation of the training</w:t>
            </w:r>
          </w:p>
        </w:tc>
        <w:tc>
          <w:tcPr>
            <w:tcW w:w="1559" w:type="pct"/>
            <w:shd w:val="clear" w:color="auto" w:fill="auto"/>
          </w:tcPr>
          <w:p w14:paraId="74D32113" w14:textId="77777777" w:rsidR="00F54549" w:rsidRPr="005B60B1" w:rsidRDefault="00F54549" w:rsidP="008E3509">
            <w:pPr>
              <w:spacing w:after="28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de-CH"/>
              </w:rPr>
            </w:pPr>
          </w:p>
        </w:tc>
      </w:tr>
    </w:tbl>
    <w:p w14:paraId="543242F3" w14:textId="273F58B8" w:rsidR="005B60B1" w:rsidRPr="005B60B1" w:rsidRDefault="005B60B1" w:rsidP="005B60B1">
      <w:pPr>
        <w:tabs>
          <w:tab w:val="left" w:pos="8300"/>
        </w:tabs>
        <w:spacing w:before="240" w:after="0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45BC8B4" w14:textId="77777777" w:rsidR="005B60B1" w:rsidRDefault="005B60B1" w:rsidP="00922DC8">
      <w:pPr>
        <w:jc w:val="both"/>
        <w:rPr>
          <w:rFonts w:ascii="Arial" w:hAnsi="Arial" w:cs="Arial"/>
        </w:rPr>
      </w:pPr>
    </w:p>
    <w:p w14:paraId="17DAFE5D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475CEA3C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5292DF54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78E8A0E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253348B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2D13A332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56881D0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754901CB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0CD6C4E8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264CAB02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6494471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23D37F4A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03C7045E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04FF2C65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4C56D28B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39D7ECA6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2B9E6117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75FF7F73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5C965A5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7A4D6958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06CF3F39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57B910B3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71C27632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4C3D4DD4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6DFACFB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2DFC19C3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3B751BFE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16BFA40F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5105A38C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060125E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60AD7830" w14:textId="77777777" w:rsidR="00B566F9" w:rsidRDefault="00B566F9" w:rsidP="002E4E73">
      <w:pPr>
        <w:spacing w:after="0"/>
        <w:rPr>
          <w:rFonts w:ascii="Arial" w:hAnsi="Arial" w:cs="Arial"/>
        </w:rPr>
      </w:pPr>
    </w:p>
    <w:p w14:paraId="79E8B3AF" w14:textId="77777777" w:rsidR="002E4E73" w:rsidRDefault="002E4E73" w:rsidP="00922DC8">
      <w:pPr>
        <w:spacing w:after="0"/>
        <w:rPr>
          <w:rFonts w:ascii="Arial" w:hAnsi="Arial" w:cs="Arial"/>
        </w:rPr>
      </w:pPr>
    </w:p>
    <w:p w14:paraId="6F423024" w14:textId="77777777" w:rsidR="002E4E73" w:rsidRPr="004A4E3C" w:rsidRDefault="002E4E73" w:rsidP="002E4E73">
      <w:pPr>
        <w:rPr>
          <w:rFonts w:ascii="Arial" w:hAnsi="Arial" w:cs="Arial"/>
        </w:rPr>
      </w:pPr>
    </w:p>
    <w:sectPr w:rsidR="002E4E73" w:rsidRPr="004A4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F8545" w14:textId="77777777" w:rsidR="006476BD" w:rsidRDefault="006476BD" w:rsidP="00F54549">
      <w:pPr>
        <w:spacing w:after="0" w:line="240" w:lineRule="auto"/>
      </w:pPr>
      <w:r>
        <w:separator/>
      </w:r>
    </w:p>
  </w:endnote>
  <w:endnote w:type="continuationSeparator" w:id="0">
    <w:p w14:paraId="25B9F482" w14:textId="77777777" w:rsidR="006476BD" w:rsidRDefault="006476BD" w:rsidP="00F5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42E2" w14:textId="77777777" w:rsidR="006476BD" w:rsidRDefault="006476BD" w:rsidP="00F54549">
      <w:pPr>
        <w:spacing w:after="0" w:line="240" w:lineRule="auto"/>
      </w:pPr>
      <w:r>
        <w:separator/>
      </w:r>
    </w:p>
  </w:footnote>
  <w:footnote w:type="continuationSeparator" w:id="0">
    <w:p w14:paraId="097A88CA" w14:textId="77777777" w:rsidR="006476BD" w:rsidRDefault="006476BD" w:rsidP="00F5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612E"/>
    <w:multiLevelType w:val="hybridMultilevel"/>
    <w:tmpl w:val="DA463168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1" w15:restartNumberingAfterBreak="0">
    <w:nsid w:val="0B6D1279"/>
    <w:multiLevelType w:val="hybridMultilevel"/>
    <w:tmpl w:val="A600FCEC"/>
    <w:lvl w:ilvl="0" w:tplc="04090001">
      <w:start w:val="1"/>
      <w:numFmt w:val="bullet"/>
      <w:lvlText w:val=""/>
      <w:lvlJc w:val="left"/>
      <w:pPr>
        <w:ind w:left="17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90" w:hanging="360"/>
      </w:pPr>
      <w:rPr>
        <w:rFonts w:ascii="Wingdings" w:hAnsi="Wingdings" w:hint="default"/>
      </w:rPr>
    </w:lvl>
  </w:abstractNum>
  <w:abstractNum w:abstractNumId="2" w15:restartNumberingAfterBreak="0">
    <w:nsid w:val="1E420936"/>
    <w:multiLevelType w:val="hybridMultilevel"/>
    <w:tmpl w:val="3FFC352C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3" w15:restartNumberingAfterBreak="0">
    <w:nsid w:val="4F8C67E4"/>
    <w:multiLevelType w:val="hybridMultilevel"/>
    <w:tmpl w:val="DAEE9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964B50"/>
    <w:multiLevelType w:val="hybridMultilevel"/>
    <w:tmpl w:val="E7CABF98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abstractNum w:abstractNumId="5" w15:restartNumberingAfterBreak="0">
    <w:nsid w:val="70BF28A5"/>
    <w:multiLevelType w:val="hybridMultilevel"/>
    <w:tmpl w:val="F33E2F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44282768">
    <w:abstractNumId w:val="1"/>
  </w:num>
  <w:num w:numId="2" w16cid:durableId="1777091420">
    <w:abstractNumId w:val="5"/>
  </w:num>
  <w:num w:numId="3" w16cid:durableId="186451086">
    <w:abstractNumId w:val="4"/>
  </w:num>
  <w:num w:numId="4" w16cid:durableId="1173715617">
    <w:abstractNumId w:val="0"/>
  </w:num>
  <w:num w:numId="5" w16cid:durableId="1983384721">
    <w:abstractNumId w:val="2"/>
  </w:num>
  <w:num w:numId="6" w16cid:durableId="869298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E73"/>
    <w:rsid w:val="00096C1B"/>
    <w:rsid w:val="002E4E73"/>
    <w:rsid w:val="00406F28"/>
    <w:rsid w:val="004A4E3C"/>
    <w:rsid w:val="005B60B1"/>
    <w:rsid w:val="005E68D3"/>
    <w:rsid w:val="006045CC"/>
    <w:rsid w:val="00624A87"/>
    <w:rsid w:val="006476BD"/>
    <w:rsid w:val="007D04AE"/>
    <w:rsid w:val="009040AE"/>
    <w:rsid w:val="00922DC8"/>
    <w:rsid w:val="00B566F9"/>
    <w:rsid w:val="00F5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4B43D"/>
  <w15:chartTrackingRefBased/>
  <w15:docId w15:val="{F5AF32C9-E595-4EBD-95CF-C6E6680E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 1,List Paragraph1"/>
    <w:basedOn w:val="Normal"/>
    <w:link w:val="ListParagraphChar"/>
    <w:uiPriority w:val="34"/>
    <w:qFormat/>
    <w:rsid w:val="002E4E73"/>
    <w:pPr>
      <w:spacing w:before="120" w:after="280"/>
      <w:ind w:left="720"/>
      <w:contextualSpacing/>
      <w:jc w:val="both"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39"/>
    <w:rsid w:val="002E4E73"/>
    <w:pPr>
      <w:spacing w:before="120" w:after="0" w:line="240" w:lineRule="auto"/>
      <w:jc w:val="both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Paragraph 1 Char,List Paragraph1 Char"/>
    <w:link w:val="ListParagraph"/>
    <w:uiPriority w:val="34"/>
    <w:locked/>
    <w:rsid w:val="002E4E73"/>
    <w:rPr>
      <w:rFonts w:ascii="Arial" w:eastAsia="Arial" w:hAnsi="Arial" w:cs="Arial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E4E73"/>
    <w:pPr>
      <w:spacing w:before="120" w:after="0" w:line="240" w:lineRule="auto"/>
      <w:jc w:val="both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B60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54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549"/>
  </w:style>
  <w:style w:type="paragraph" w:styleId="Footer">
    <w:name w:val="footer"/>
    <w:basedOn w:val="Normal"/>
    <w:link w:val="FooterChar"/>
    <w:uiPriority w:val="99"/>
    <w:unhideWhenUsed/>
    <w:rsid w:val="00F545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sekkadde</dc:creator>
  <cp:keywords/>
  <dc:description/>
  <cp:lastModifiedBy>Peter Ssekkadde</cp:lastModifiedBy>
  <cp:revision>6</cp:revision>
  <dcterms:created xsi:type="dcterms:W3CDTF">2023-06-11T14:57:00Z</dcterms:created>
  <dcterms:modified xsi:type="dcterms:W3CDTF">2024-02-08T05:21:00Z</dcterms:modified>
</cp:coreProperties>
</file>